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CDC99" w14:textId="737DC177" w:rsidR="00134B0C" w:rsidRPr="003E0B10" w:rsidRDefault="00134B0C" w:rsidP="00134B0C">
      <w:pPr>
        <w:pStyle w:val="Web"/>
        <w:tabs>
          <w:tab w:val="left" w:pos="15"/>
        </w:tabs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3E0B10">
        <w:rPr>
          <w:rFonts w:ascii="Times New Roman" w:hAnsi="Times New Roman" w:cs="Times New Roman"/>
          <w:b/>
          <w:bCs/>
          <w:color w:val="000000" w:themeColor="text1"/>
          <w:kern w:val="24"/>
        </w:rPr>
        <w:t>Data collec</w:t>
      </w:r>
      <w:r w:rsidR="00120A5B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ion and refinement statistics </w:t>
      </w:r>
      <w:r w:rsidR="00C4043F">
        <w:rPr>
          <w:rFonts w:ascii="Times New Roman" w:hAnsi="Times New Roman" w:cs="Times New Roman"/>
          <w:b/>
          <w:bCs/>
          <w:color w:val="000000" w:themeColor="text1"/>
          <w:kern w:val="24"/>
        </w:rPr>
        <w:t>of</w:t>
      </w:r>
      <w:r w:rsidRPr="003E0B10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DC6EF1">
        <w:rPr>
          <w:rFonts w:ascii="Times New Roman" w:hAnsi="Times New Roman" w:cs="Times New Roman"/>
          <w:b/>
          <w:bCs/>
          <w:color w:val="000000" w:themeColor="text1"/>
          <w:kern w:val="24"/>
        </w:rPr>
        <w:t>product releas</w:t>
      </w:r>
      <w:r w:rsidR="00D85E92">
        <w:rPr>
          <w:rFonts w:ascii="Times New Roman" w:hAnsi="Times New Roman" w:cs="Times New Roman"/>
          <w:b/>
          <w:bCs/>
          <w:color w:val="000000" w:themeColor="text1"/>
          <w:kern w:val="24"/>
        </w:rPr>
        <w:t>e from</w:t>
      </w:r>
      <w:r w:rsidR="00DC6EF1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ternary </w:t>
      </w:r>
      <w:r w:rsidR="00C4043F" w:rsidRPr="00C4043F">
        <w:rPr>
          <w:rFonts w:ascii="Times New Roman" w:hAnsi="Times New Roman" w:cs="Times New Roman"/>
          <w:b/>
          <w:bCs/>
          <w:color w:val="000000" w:themeColor="text1"/>
          <w:kern w:val="24"/>
        </w:rPr>
        <w:t>structures</w:t>
      </w:r>
      <w:r w:rsidR="00C4043F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003D6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as shown in Fig. </w:t>
      </w:r>
      <w:r w:rsidR="00003D6C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>6</w:t>
      </w:r>
      <w:bookmarkStart w:id="0" w:name="_GoBack"/>
      <w:bookmarkEnd w:id="0"/>
      <w:r w:rsidR="00120A5B">
        <w:rPr>
          <w:rFonts w:ascii="Times New Roman" w:hAnsi="Times New Roman" w:cs="Times New Roman"/>
          <w:b/>
          <w:bCs/>
          <w:color w:val="000000" w:themeColor="text1"/>
          <w:kern w:val="24"/>
        </w:rPr>
        <w:t>a-c</w:t>
      </w:r>
      <w:r w:rsidRPr="003E0B10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</w:p>
    <w:tbl>
      <w:tblPr>
        <w:tblW w:w="9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2493"/>
        <w:gridCol w:w="2410"/>
        <w:gridCol w:w="2410"/>
      </w:tblGrid>
      <w:tr w:rsidR="00134B0C" w:rsidRPr="00B57844" w14:paraId="7FAE69CE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987966C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Structure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1A299F4" w14:textId="420B2218" w:rsidR="00134B0C" w:rsidRPr="00B57844" w:rsidRDefault="00E662D9" w:rsidP="006646B8">
            <w:pPr>
              <w:widowControl/>
              <w:spacing w:after="360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proofErr w:type="spellStart"/>
            <w:r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Dat</w:t>
            </w:r>
            <w:proofErr w:type="spellEnd"/>
            <w:r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/CoA/Ac-PE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0DE86A8" w14:textId="77777777" w:rsidR="008836E9" w:rsidRDefault="00E662D9" w:rsidP="0026122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Dat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/CoA/Ac-PEA </w:t>
            </w:r>
          </w:p>
          <w:p w14:paraId="05F914FD" w14:textId="778F55E1" w:rsidR="00134B0C" w:rsidRPr="00B57844" w:rsidRDefault="00E662D9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+ Ac-CoA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7A7E4FF" w14:textId="77777777" w:rsidR="008836E9" w:rsidRDefault="00E662D9" w:rsidP="0026122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Dat</w:t>
            </w:r>
            <w:proofErr w:type="spellEnd"/>
            <w:r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/CoA/Ac-PEA </w:t>
            </w:r>
          </w:p>
          <w:p w14:paraId="3FA6DE64" w14:textId="5DB79A50" w:rsidR="00134B0C" w:rsidRPr="00B57844" w:rsidRDefault="00E662D9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+ water</w:t>
            </w:r>
          </w:p>
        </w:tc>
      </w:tr>
      <w:tr w:rsidR="001C75EA" w:rsidRPr="00B57844" w14:paraId="65D1C0EA" w14:textId="77777777" w:rsidTr="00F25176">
        <w:trPr>
          <w:trHeight w:val="283"/>
        </w:trPr>
        <w:tc>
          <w:tcPr>
            <w:tcW w:w="991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2D87A1F" w14:textId="465438F7" w:rsidR="001C75EA" w:rsidRPr="00B57844" w:rsidRDefault="001C75EA" w:rsidP="001C75EA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Data collection </w:t>
            </w:r>
          </w:p>
        </w:tc>
      </w:tr>
      <w:tr w:rsidR="00134B0C" w:rsidRPr="00B57844" w14:paraId="598D2E48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AE2C00D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Space group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7EE93E8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P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6ACF550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P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44BC339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P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1</w:t>
            </w:r>
          </w:p>
        </w:tc>
      </w:tr>
      <w:tr w:rsidR="001C75EA" w:rsidRPr="00B57844" w14:paraId="734AA32C" w14:textId="77777777" w:rsidTr="00F25176">
        <w:trPr>
          <w:trHeight w:val="283"/>
        </w:trPr>
        <w:tc>
          <w:tcPr>
            <w:tcW w:w="991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1E257AF" w14:textId="7A0D4053" w:rsidR="001C75EA" w:rsidRPr="00B57844" w:rsidRDefault="001C75EA" w:rsidP="001C75EA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Cell dimensions </w:t>
            </w:r>
          </w:p>
        </w:tc>
      </w:tr>
      <w:tr w:rsidR="00134B0C" w:rsidRPr="00B57844" w14:paraId="7BB6112B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162BD95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a, b , c (Å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40FB481" w14:textId="69980E94" w:rsidR="00134B0C" w:rsidRPr="00B57844" w:rsidRDefault="00E662D9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44.08, 56.65, 84.0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98C7542" w14:textId="3A7F2C42" w:rsidR="00134B0C" w:rsidRPr="00B57844" w:rsidRDefault="00F25176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3.66, 56.29, 83.6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C7B27E3" w14:textId="59CD4A83" w:rsidR="00134B0C" w:rsidRPr="00B57844" w:rsidRDefault="00E662D9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43.80, 56.59, 83.98</w:t>
            </w:r>
          </w:p>
        </w:tc>
      </w:tr>
      <w:tr w:rsidR="00134B0C" w:rsidRPr="00B57844" w14:paraId="69F99B98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2BD996F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α, β , γ (º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EB3DFB7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90, 90, 9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59A1F49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90, 90, 9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4AF0904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90, 90, 90</w:t>
            </w:r>
          </w:p>
        </w:tc>
      </w:tr>
      <w:tr w:rsidR="00134B0C" w:rsidRPr="00B57844" w14:paraId="59DE8D45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7D2F874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esolution (Å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39232A2" w14:textId="7AD76D52" w:rsidR="00134B0C" w:rsidRPr="00E662D9" w:rsidRDefault="00134B0C" w:rsidP="00A75EE7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0-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.34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1.3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9-1.34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AAD6F67" w14:textId="6B839EF7" w:rsidR="00134B0C" w:rsidRPr="00E662D9" w:rsidRDefault="00A75EE7" w:rsidP="00261222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0-1.45 (1.50-1.45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A97BA9A" w14:textId="4B80E677" w:rsidR="00134B0C" w:rsidRPr="00E662D9" w:rsidRDefault="00134B0C" w:rsidP="00A75EE7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0-1.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57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1.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63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-1.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57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134B0C" w:rsidRPr="00B57844" w14:paraId="41B4E952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9DE7C6A" w14:textId="77777777" w:rsidR="00134B0C" w:rsidRPr="00B57844" w:rsidRDefault="00134B0C" w:rsidP="00261222">
            <w:pPr>
              <w:widowControl/>
              <w:tabs>
                <w:tab w:val="left" w:pos="15"/>
              </w:tabs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R</w:t>
            </w:r>
            <w:proofErr w:type="spellStart"/>
            <w:r w:rsidRPr="00B57844">
              <w:rPr>
                <w:rFonts w:ascii="Times New Roman" w:eastAsia="新細明體" w:hAnsi="Times New Roman" w:cs="Times New Roman"/>
                <w:color w:val="000000"/>
                <w:position w:val="-6"/>
                <w:szCs w:val="24"/>
                <w:vertAlign w:val="subscript"/>
              </w:rPr>
              <w:t>p.i.m</w:t>
            </w:r>
            <w:proofErr w:type="spellEnd"/>
            <w:r w:rsidRPr="00B57844">
              <w:rPr>
                <w:rFonts w:ascii="Times New Roman" w:eastAsia="新細明體" w:hAnsi="Times New Roman" w:cs="Times New Roman"/>
                <w:color w:val="000000"/>
                <w:position w:val="-6"/>
                <w:szCs w:val="24"/>
                <w:vertAlign w:val="subscript"/>
              </w:rPr>
              <w:t>.</w:t>
            </w: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757BB02" w14:textId="4C8B00BF" w:rsidR="00134B0C" w:rsidRPr="00E662D9" w:rsidRDefault="00134B0C" w:rsidP="00A75EE7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.9 (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5.7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BAE2705" w14:textId="66017A3C" w:rsidR="00134B0C" w:rsidRPr="00E662D9" w:rsidRDefault="00A75EE7" w:rsidP="00261222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2.6 (29.1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31BEF36" w14:textId="6A09318E" w:rsidR="00134B0C" w:rsidRPr="00E662D9" w:rsidRDefault="00134B0C" w:rsidP="00A75EE7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.6 (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9.6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134B0C" w:rsidRPr="00B57844" w14:paraId="530A574A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467CE8C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I/σ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D6BAFF2" w14:textId="162A5A23" w:rsidR="00134B0C" w:rsidRPr="00A75EE7" w:rsidRDefault="00A75EE7" w:rsidP="00A75EE7">
            <w:pPr>
              <w:widowControl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35.5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 (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5.3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7499DA6" w14:textId="64040029" w:rsidR="00134B0C" w:rsidRPr="00E662D9" w:rsidRDefault="00A75EE7" w:rsidP="00261222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25.6 (2.4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E31AEC2" w14:textId="57D1F339" w:rsidR="00134B0C" w:rsidRPr="00E662D9" w:rsidRDefault="00A75EE7" w:rsidP="00A75EE7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40.8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7.9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134B0C" w:rsidRPr="00B57844" w14:paraId="12ABAB96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EC393D0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Completeness (%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00A7BE9" w14:textId="22D25E2A" w:rsidR="00134B0C" w:rsidRPr="00E662D9" w:rsidRDefault="00134B0C" w:rsidP="00A75EE7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99.</w:t>
            </w:r>
            <w:r w:rsidR="00A75EE7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3 (94.4</w:t>
            </w: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D408251" w14:textId="0081DFBF" w:rsidR="00134B0C" w:rsidRPr="00E662D9" w:rsidRDefault="00A75EE7" w:rsidP="00261222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98.9 (92.8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ED4541C" w14:textId="3AC8229F" w:rsidR="00134B0C" w:rsidRPr="00E662D9" w:rsidRDefault="00134B0C" w:rsidP="00C54BC5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9</w:t>
            </w:r>
            <w:r w:rsidR="00C54BC5"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6.3 (93.7</w:t>
            </w:r>
            <w:r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134B0C" w:rsidRPr="00B57844" w14:paraId="5BFCA95A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EE2652B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edundancy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E500DFF" w14:textId="2F34CCFA" w:rsidR="00134B0C" w:rsidRPr="00E662D9" w:rsidRDefault="00A75EE7" w:rsidP="00261222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6.0 (5.9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035AE47" w14:textId="317738CE" w:rsidR="00134B0C" w:rsidRPr="00E662D9" w:rsidRDefault="00A75EE7" w:rsidP="00261222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4.5 (3.3</w:t>
            </w:r>
            <w:r w:rsidR="00134B0C" w:rsidRPr="00A75EE7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66BADF0" w14:textId="267E16E3" w:rsidR="00134B0C" w:rsidRPr="00E662D9" w:rsidRDefault="00C54BC5" w:rsidP="00C54BC5">
            <w:pPr>
              <w:widowControl/>
              <w:jc w:val="both"/>
              <w:rPr>
                <w:rFonts w:ascii="Arial" w:eastAsia="新細明體" w:hAnsi="Arial" w:cs="Arial"/>
                <w:color w:val="FF0000"/>
                <w:kern w:val="0"/>
                <w:sz w:val="36"/>
                <w:szCs w:val="36"/>
              </w:rPr>
            </w:pPr>
            <w:r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.7</w:t>
            </w:r>
            <w:r w:rsidR="00134B0C"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 xml:space="preserve"> (</w:t>
            </w:r>
            <w:r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3.7</w:t>
            </w:r>
            <w:r w:rsidR="00134B0C" w:rsidRPr="00C54BC5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1C75EA" w:rsidRPr="00B57844" w14:paraId="5F4C2753" w14:textId="77777777" w:rsidTr="00F25176">
        <w:trPr>
          <w:trHeight w:val="283"/>
        </w:trPr>
        <w:tc>
          <w:tcPr>
            <w:tcW w:w="991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2BC5D18" w14:textId="21112D15" w:rsidR="001C75EA" w:rsidRPr="00B57844" w:rsidRDefault="001C75EA" w:rsidP="001C75EA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efinement </w:t>
            </w:r>
          </w:p>
        </w:tc>
      </w:tr>
      <w:tr w:rsidR="00134B0C" w:rsidRPr="00B57844" w14:paraId="01038BA8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78D918B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esolution (Å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D1534AC" w14:textId="4369B882" w:rsidR="00134B0C" w:rsidRPr="00B57844" w:rsidRDefault="00D76755" w:rsidP="00D76755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25.11-1.34 </w:t>
            </w:r>
            <w:r w:rsidR="00E662D9"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(1.39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- 1.34</w:t>
            </w:r>
            <w:r w:rsidR="00E662D9" w:rsidRPr="00E662D9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19286A6" w14:textId="5A6B07E7" w:rsidR="00134B0C" w:rsidRPr="00B57844" w:rsidRDefault="00F25176" w:rsidP="00F25176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8.15-1.45 (1.50</w:t>
            </w:r>
            <w:r w:rsidR="00D76755">
              <w:rPr>
                <w:rFonts w:ascii="Times New Roman" w:eastAsia="新細明體" w:hAnsi="Times New Roman" w:cs="Times New Roman"/>
                <w:color w:val="00000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.45</w:t>
            </w:r>
            <w:r w:rsidR="00D76755" w:rsidRPr="00D7675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D4451D1" w14:textId="3549AAD0" w:rsidR="00134B0C" w:rsidRPr="00B57844" w:rsidRDefault="00D76755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5.09-1.57 (1.63-1.57</w:t>
            </w:r>
            <w:r w:rsidRPr="00D76755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</w:tr>
      <w:tr w:rsidR="00134B0C" w:rsidRPr="00B57844" w14:paraId="29488812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0115F83" w14:textId="77777777" w:rsidR="00134B0C" w:rsidRPr="00B57844" w:rsidRDefault="00134B0C" w:rsidP="00261222">
            <w:pPr>
              <w:widowControl/>
              <w:ind w:left="720" w:hanging="47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Number of reflections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589CFE7" w14:textId="1BAE44DB" w:rsidR="00134B0C" w:rsidRPr="00B57844" w:rsidRDefault="00D76755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D76755">
              <w:rPr>
                <w:rFonts w:ascii="Times New Roman" w:eastAsia="新細明體" w:hAnsi="Times New Roman" w:cs="Times New Roman"/>
                <w:color w:val="000000"/>
                <w:szCs w:val="24"/>
              </w:rPr>
              <w:t>47573 (4616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2F98F73" w14:textId="24CEEA76" w:rsidR="00134B0C" w:rsidRPr="00B57844" w:rsidRDefault="00F25176" w:rsidP="00F25176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6882 (341</w:t>
            </w:r>
            <w:r w:rsidR="00D76755" w:rsidRPr="00D7675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B00D06C" w14:textId="342F99BB" w:rsidR="00134B0C" w:rsidRPr="00B57844" w:rsidRDefault="00D76755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D76755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8662 (2720)</w:t>
            </w:r>
          </w:p>
        </w:tc>
      </w:tr>
      <w:tr w:rsidR="00134B0C" w:rsidRPr="00B57844" w14:paraId="041A921E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E98D3EF" w14:textId="77777777" w:rsidR="00134B0C" w:rsidRPr="00B57844" w:rsidRDefault="00134B0C" w:rsidP="00261222">
            <w:pPr>
              <w:widowControl/>
              <w:ind w:left="720" w:hanging="47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work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/R</w:t>
            </w: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position w:val="-6"/>
                <w:szCs w:val="24"/>
                <w:vertAlign w:val="subscript"/>
              </w:rPr>
              <w:t>free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80756E9" w14:textId="5F7777C2" w:rsidR="00134B0C" w:rsidRPr="00B57844" w:rsidRDefault="00D76755" w:rsidP="0031145C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32.47/35.09</w:t>
            </w:r>
            <w:r w:rsidR="0031145C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(33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.</w:t>
            </w:r>
            <w:r w:rsidR="0031145C">
              <w:rPr>
                <w:rFonts w:ascii="Times New Roman" w:eastAsia="新細明體" w:hAnsi="Times New Roman" w:cs="Times New Roman"/>
                <w:color w:val="000000"/>
                <w:szCs w:val="24"/>
              </w:rPr>
              <w:t>44/36.45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C9DEF61" w14:textId="277435F6" w:rsidR="00134B0C" w:rsidRPr="00B57844" w:rsidRDefault="0031145C" w:rsidP="00F25176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7.1</w:t>
            </w:r>
            <w:r w:rsidR="00F2517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/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0.</w:t>
            </w:r>
            <w:r w:rsidR="00F2517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9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(</w:t>
            </w:r>
            <w:r w:rsidR="00F2517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0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.</w:t>
            </w:r>
            <w:r w:rsidR="00F2517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67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/</w:t>
            </w:r>
            <w:r w:rsidR="00F2517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8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.</w:t>
            </w:r>
            <w:r w:rsidR="00F25176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6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1F521B3" w14:textId="3BFFC4ED" w:rsidR="00134B0C" w:rsidRPr="00B57844" w:rsidRDefault="0031145C" w:rsidP="0031145C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7.61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/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1.82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5.16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/</w:t>
            </w: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33.38</w:t>
            </w:r>
            <w:r w:rsidR="00134B0C"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134B0C" w:rsidRPr="00B57844" w14:paraId="6B0D662F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A644452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Number of atoms</w:t>
            </w:r>
          </w:p>
        </w:tc>
        <w:tc>
          <w:tcPr>
            <w:tcW w:w="249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39DB2D7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3E2ACAA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A069EF7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134B0C" w:rsidRPr="00B57844" w14:paraId="5641EB47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C160E09" w14:textId="77777777" w:rsidR="00134B0C" w:rsidRPr="00B57844" w:rsidRDefault="00134B0C" w:rsidP="00261222">
            <w:pPr>
              <w:widowControl/>
              <w:ind w:left="720" w:hanging="47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Protein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5255DF0" w14:textId="43CAA515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168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591A4F8" w14:textId="30A22729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68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F727D69" w14:textId="0F45CFAF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1688</w:t>
            </w:r>
          </w:p>
        </w:tc>
      </w:tr>
      <w:tr w:rsidR="00134B0C" w:rsidRPr="00B57844" w14:paraId="50E06228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89C3748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B-factor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C017110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E5B5D97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222172F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134B0C" w:rsidRPr="00B57844" w14:paraId="05807FE3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226A94" w14:textId="77777777" w:rsidR="00134B0C" w:rsidRPr="008836E9" w:rsidRDefault="00134B0C" w:rsidP="00261222">
            <w:pPr>
              <w:widowControl/>
              <w:ind w:left="720" w:hanging="475"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36"/>
                <w:szCs w:val="36"/>
              </w:rPr>
            </w:pPr>
            <w:r w:rsidRPr="008836E9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Protein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25F85A3" w14:textId="3043A932" w:rsidR="00134B0C" w:rsidRPr="008836E9" w:rsidRDefault="008836E9" w:rsidP="00261222">
            <w:pPr>
              <w:widowControl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36"/>
                <w:szCs w:val="36"/>
              </w:rPr>
            </w:pPr>
            <w:r w:rsidRPr="008836E9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2.6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59677D6" w14:textId="1E486A00" w:rsidR="00134B0C" w:rsidRPr="008836E9" w:rsidRDefault="00F25176" w:rsidP="00261222">
            <w:pPr>
              <w:widowControl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8.3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8801A5F" w14:textId="4EB449F8" w:rsidR="00134B0C" w:rsidRPr="008836E9" w:rsidRDefault="008836E9" w:rsidP="00261222">
            <w:pPr>
              <w:widowControl/>
              <w:jc w:val="both"/>
              <w:rPr>
                <w:rFonts w:ascii="Arial" w:eastAsia="新細明體" w:hAnsi="Arial" w:cs="Arial"/>
                <w:color w:val="000000" w:themeColor="text1"/>
                <w:kern w:val="0"/>
                <w:sz w:val="36"/>
                <w:szCs w:val="36"/>
              </w:rPr>
            </w:pPr>
            <w:r w:rsidRPr="008836E9">
              <w:rPr>
                <w:rFonts w:ascii="Times New Roman" w:eastAsia="新細明體" w:hAnsi="Times New Roman" w:cs="Times New Roman"/>
                <w:color w:val="000000" w:themeColor="text1"/>
                <w:kern w:val="24"/>
                <w:szCs w:val="24"/>
              </w:rPr>
              <w:t>13.49</w:t>
            </w:r>
          </w:p>
        </w:tc>
      </w:tr>
      <w:tr w:rsidR="00134B0C" w:rsidRPr="00B57844" w14:paraId="32AE68E8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F3E58F0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RMSD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5E6AE6E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DBE711F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E06B730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 </w:t>
            </w:r>
          </w:p>
        </w:tc>
      </w:tr>
      <w:tr w:rsidR="00134B0C" w:rsidRPr="00B57844" w14:paraId="6235F569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7FB5629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Bond length (Å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025407B" w14:textId="559067FF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0278381" w14:textId="7DDC2474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.0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6ECB705" w14:textId="4BD70F52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.02</w:t>
            </w:r>
          </w:p>
        </w:tc>
      </w:tr>
      <w:tr w:rsidR="00134B0C" w:rsidRPr="00B57844" w14:paraId="4438586C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1498A2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Bond angle (°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030505F" w14:textId="05A59FFA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.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8883E55" w14:textId="2D877C9C" w:rsidR="00134B0C" w:rsidRPr="00B57844" w:rsidRDefault="00F25176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.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DCBF30E" w14:textId="23798E06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.03</w:t>
            </w:r>
          </w:p>
        </w:tc>
      </w:tr>
      <w:tr w:rsidR="00134B0C" w:rsidRPr="00B57844" w14:paraId="03DFAF14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0A4F649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Ramachandran plot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3891A33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DBEDB8A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DF8FBC5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 </w:t>
            </w:r>
          </w:p>
        </w:tc>
      </w:tr>
      <w:tr w:rsidR="00134B0C" w:rsidRPr="00B57844" w14:paraId="2761F5DD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74C4525" w14:textId="77777777" w:rsidR="00134B0C" w:rsidRPr="00B57844" w:rsidRDefault="00134B0C" w:rsidP="00261222">
            <w:pPr>
              <w:widowControl/>
              <w:ind w:left="720" w:hanging="47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Favored regions (%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4055CBC" w14:textId="3B3C5B34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97.1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CC345ED" w14:textId="1BA155DF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97.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A5E86B0" w14:textId="70087320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97.12</w:t>
            </w:r>
          </w:p>
        </w:tc>
      </w:tr>
      <w:tr w:rsidR="00134B0C" w:rsidRPr="00B57844" w14:paraId="62D73889" w14:textId="77777777" w:rsidTr="00F25176">
        <w:trPr>
          <w:trHeight w:val="442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421F6A6" w14:textId="77777777" w:rsidR="00134B0C" w:rsidRPr="00B57844" w:rsidRDefault="00134B0C" w:rsidP="00261222">
            <w:pPr>
              <w:widowControl/>
              <w:ind w:firstLine="24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Allowed regions (%)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6003690" w14:textId="383BE7AE" w:rsidR="00134B0C" w:rsidRPr="00B57844" w:rsidRDefault="0031145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2.8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613A20AE" w14:textId="7634EC6B" w:rsidR="00134B0C" w:rsidRPr="00B57844" w:rsidRDefault="008836E9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.4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E04A268" w14:textId="523194BA" w:rsidR="00134B0C" w:rsidRPr="00B57844" w:rsidRDefault="008836E9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2.88</w:t>
            </w:r>
          </w:p>
        </w:tc>
      </w:tr>
      <w:tr w:rsidR="00134B0C" w:rsidRPr="00B57844" w14:paraId="5500B46D" w14:textId="77777777" w:rsidTr="00F25176">
        <w:trPr>
          <w:trHeight w:val="283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5A0C7EB" w14:textId="77777777" w:rsidR="00134B0C" w:rsidRPr="00B57844" w:rsidRDefault="00134B0C" w:rsidP="00261222">
            <w:pPr>
              <w:widowControl/>
              <w:ind w:left="720" w:hanging="475"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Outliers</w:t>
            </w:r>
          </w:p>
        </w:tc>
        <w:tc>
          <w:tcPr>
            <w:tcW w:w="2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4226EA5" w14:textId="77777777" w:rsidR="00134B0C" w:rsidRPr="00B57844" w:rsidRDefault="00134B0C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7FB758D" w14:textId="570EFA76" w:rsidR="00134B0C" w:rsidRPr="00B57844" w:rsidRDefault="00134B0C" w:rsidP="002D4CE4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B5784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.</w:t>
            </w:r>
            <w:r w:rsidR="002D4CE4"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4D9723E" w14:textId="198F88F4" w:rsidR="00134B0C" w:rsidRPr="00B57844" w:rsidRDefault="002D4CE4" w:rsidP="00261222">
            <w:pPr>
              <w:widowControl/>
              <w:jc w:val="both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24"/>
                <w:szCs w:val="24"/>
              </w:rPr>
              <w:t>0.00</w:t>
            </w:r>
          </w:p>
        </w:tc>
      </w:tr>
    </w:tbl>
    <w:p w14:paraId="2B89BEC2" w14:textId="23814E1C" w:rsidR="00134B0C" w:rsidRPr="00134B0C" w:rsidRDefault="00134B0C" w:rsidP="00E662D9">
      <w:pPr>
        <w:rPr>
          <w:rFonts w:ascii="Times New Roman" w:hAnsi="Times New Roman" w:cs="Times New Roman"/>
          <w:noProof/>
        </w:rPr>
      </w:pPr>
    </w:p>
    <w:sectPr w:rsidR="00134B0C" w:rsidRPr="00134B0C" w:rsidSect="00F2616F">
      <w:footerReference w:type="default" r:id="rId8"/>
      <w:pgSz w:w="11906" w:h="16838" w:code="9"/>
      <w:pgMar w:top="720" w:right="567" w:bottom="720" w:left="567" w:header="340" w:footer="340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90FC1E" w16cid:durableId="211004DB"/>
  <w16cid:commentId w16cid:paraId="4B81BA54" w16cid:durableId="21102346"/>
  <w16cid:commentId w16cid:paraId="66662908" w16cid:durableId="21102CB6"/>
  <w16cid:commentId w16cid:paraId="12F1F475" w16cid:durableId="210FF4C1"/>
  <w16cid:commentId w16cid:paraId="246C3F1F" w16cid:durableId="211893D1"/>
  <w16cid:commentId w16cid:paraId="54099051" w16cid:durableId="21189433"/>
  <w16cid:commentId w16cid:paraId="378DF21D" w16cid:durableId="211032F2"/>
  <w16cid:commentId w16cid:paraId="4D388393" w16cid:durableId="21103329"/>
  <w16cid:commentId w16cid:paraId="75853A57" w16cid:durableId="211033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F793C" w14:textId="77777777" w:rsidR="00E2294F" w:rsidRDefault="00E2294F">
      <w:r>
        <w:separator/>
      </w:r>
    </w:p>
  </w:endnote>
  <w:endnote w:type="continuationSeparator" w:id="0">
    <w:p w14:paraId="5F486E6E" w14:textId="77777777" w:rsidR="00E2294F" w:rsidRDefault="00E22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 LT Std">
    <w:altName w:val="Malgun Gothic Semilight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D55B58" w14:textId="3A73E41F" w:rsidR="005C3C1A" w:rsidRDefault="005C3C1A" w:rsidP="008B28A5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142D11" w14:textId="77777777" w:rsidR="00E2294F" w:rsidRDefault="00E2294F">
      <w:r>
        <w:separator/>
      </w:r>
    </w:p>
  </w:footnote>
  <w:footnote w:type="continuationSeparator" w:id="0">
    <w:p w14:paraId="48015E59" w14:textId="77777777" w:rsidR="00E2294F" w:rsidRDefault="00E22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3E1D37"/>
    <w:multiLevelType w:val="hybridMultilevel"/>
    <w:tmpl w:val="EB66268E"/>
    <w:lvl w:ilvl="0" w:tplc="D9E82D4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B29C8328" w:tentative="1">
      <w:start w:val="1"/>
      <w:numFmt w:val="ideographTraditional"/>
      <w:lvlText w:val="%2、"/>
      <w:lvlJc w:val="left"/>
      <w:pPr>
        <w:ind w:left="1440" w:hanging="480"/>
      </w:pPr>
    </w:lvl>
    <w:lvl w:ilvl="2" w:tplc="37E23722" w:tentative="1">
      <w:start w:val="1"/>
      <w:numFmt w:val="lowerRoman"/>
      <w:lvlText w:val="%3."/>
      <w:lvlJc w:val="right"/>
      <w:pPr>
        <w:ind w:left="1920" w:hanging="480"/>
      </w:pPr>
    </w:lvl>
    <w:lvl w:ilvl="3" w:tplc="75721454" w:tentative="1">
      <w:start w:val="1"/>
      <w:numFmt w:val="decimal"/>
      <w:lvlText w:val="%4."/>
      <w:lvlJc w:val="left"/>
      <w:pPr>
        <w:ind w:left="2400" w:hanging="480"/>
      </w:pPr>
    </w:lvl>
    <w:lvl w:ilvl="4" w:tplc="5704CEAE" w:tentative="1">
      <w:start w:val="1"/>
      <w:numFmt w:val="ideographTraditional"/>
      <w:lvlText w:val="%5、"/>
      <w:lvlJc w:val="left"/>
      <w:pPr>
        <w:ind w:left="2880" w:hanging="480"/>
      </w:pPr>
    </w:lvl>
    <w:lvl w:ilvl="5" w:tplc="78D0291C" w:tentative="1">
      <w:start w:val="1"/>
      <w:numFmt w:val="lowerRoman"/>
      <w:lvlText w:val="%6."/>
      <w:lvlJc w:val="right"/>
      <w:pPr>
        <w:ind w:left="3360" w:hanging="480"/>
      </w:pPr>
    </w:lvl>
    <w:lvl w:ilvl="6" w:tplc="9D4CECF8" w:tentative="1">
      <w:start w:val="1"/>
      <w:numFmt w:val="decimal"/>
      <w:lvlText w:val="%7."/>
      <w:lvlJc w:val="left"/>
      <w:pPr>
        <w:ind w:left="3840" w:hanging="480"/>
      </w:pPr>
    </w:lvl>
    <w:lvl w:ilvl="7" w:tplc="A7FE2B7E" w:tentative="1">
      <w:start w:val="1"/>
      <w:numFmt w:val="ideographTraditional"/>
      <w:lvlText w:val="%8、"/>
      <w:lvlJc w:val="left"/>
      <w:pPr>
        <w:ind w:left="4320" w:hanging="480"/>
      </w:pPr>
    </w:lvl>
    <w:lvl w:ilvl="8" w:tplc="D16212F0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77D617BC"/>
    <w:multiLevelType w:val="hybridMultilevel"/>
    <w:tmpl w:val="EB66268E"/>
    <w:lvl w:ilvl="0" w:tplc="0A90A99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86423392" w:tentative="1">
      <w:start w:val="1"/>
      <w:numFmt w:val="ideographTraditional"/>
      <w:lvlText w:val="%2、"/>
      <w:lvlJc w:val="left"/>
      <w:pPr>
        <w:ind w:left="1440" w:hanging="480"/>
      </w:pPr>
    </w:lvl>
    <w:lvl w:ilvl="2" w:tplc="E7263C76" w:tentative="1">
      <w:start w:val="1"/>
      <w:numFmt w:val="lowerRoman"/>
      <w:lvlText w:val="%3."/>
      <w:lvlJc w:val="right"/>
      <w:pPr>
        <w:ind w:left="1920" w:hanging="480"/>
      </w:pPr>
    </w:lvl>
    <w:lvl w:ilvl="3" w:tplc="C8E8045C" w:tentative="1">
      <w:start w:val="1"/>
      <w:numFmt w:val="decimal"/>
      <w:lvlText w:val="%4."/>
      <w:lvlJc w:val="left"/>
      <w:pPr>
        <w:ind w:left="2400" w:hanging="480"/>
      </w:pPr>
    </w:lvl>
    <w:lvl w:ilvl="4" w:tplc="BD1A07B4" w:tentative="1">
      <w:start w:val="1"/>
      <w:numFmt w:val="ideographTraditional"/>
      <w:lvlText w:val="%5、"/>
      <w:lvlJc w:val="left"/>
      <w:pPr>
        <w:ind w:left="2880" w:hanging="480"/>
      </w:pPr>
    </w:lvl>
    <w:lvl w:ilvl="5" w:tplc="DB562976" w:tentative="1">
      <w:start w:val="1"/>
      <w:numFmt w:val="lowerRoman"/>
      <w:lvlText w:val="%6."/>
      <w:lvlJc w:val="right"/>
      <w:pPr>
        <w:ind w:left="3360" w:hanging="480"/>
      </w:pPr>
    </w:lvl>
    <w:lvl w:ilvl="6" w:tplc="036ECC94" w:tentative="1">
      <w:start w:val="1"/>
      <w:numFmt w:val="decimal"/>
      <w:lvlText w:val="%7."/>
      <w:lvlJc w:val="left"/>
      <w:pPr>
        <w:ind w:left="3840" w:hanging="480"/>
      </w:pPr>
    </w:lvl>
    <w:lvl w:ilvl="7" w:tplc="F9B2CE9E" w:tentative="1">
      <w:start w:val="1"/>
      <w:numFmt w:val="ideographTraditional"/>
      <w:lvlText w:val="%8、"/>
      <w:lvlJc w:val="left"/>
      <w:pPr>
        <w:ind w:left="4320" w:hanging="480"/>
      </w:pPr>
    </w:lvl>
    <w:lvl w:ilvl="8" w:tplc="21B0B5C2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z0v9xzgtpwwwepz5gvtx5kxvtpe0520959&quot;&gt;L2-references&lt;record-ids&gt;&lt;item&gt;1&lt;/item&gt;&lt;item&gt;2&lt;/item&gt;&lt;item&gt;7&lt;/item&gt;&lt;item&gt;9&lt;/item&gt;&lt;/record-ids&gt;&lt;/item&gt;&lt;/Libraries&gt;"/>
    <w:docVar w:name="MachineID" w:val="200|203|197|188|201|197|204|189|197|186|206|197|185|186|197|204|204|"/>
    <w:docVar w:name="Username" w:val="Editor"/>
  </w:docVars>
  <w:rsids>
    <w:rsidRoot w:val="00191840"/>
    <w:rsid w:val="00001384"/>
    <w:rsid w:val="00001828"/>
    <w:rsid w:val="00001A06"/>
    <w:rsid w:val="00003D6C"/>
    <w:rsid w:val="000049BC"/>
    <w:rsid w:val="000076C2"/>
    <w:rsid w:val="00010F83"/>
    <w:rsid w:val="0001138C"/>
    <w:rsid w:val="00011EB8"/>
    <w:rsid w:val="00023D53"/>
    <w:rsid w:val="0002624D"/>
    <w:rsid w:val="0002707A"/>
    <w:rsid w:val="0004234B"/>
    <w:rsid w:val="00051F74"/>
    <w:rsid w:val="0005240F"/>
    <w:rsid w:val="000525E0"/>
    <w:rsid w:val="0006149B"/>
    <w:rsid w:val="00061D24"/>
    <w:rsid w:val="00062900"/>
    <w:rsid w:val="00062A12"/>
    <w:rsid w:val="00072370"/>
    <w:rsid w:val="00076EC7"/>
    <w:rsid w:val="000936E9"/>
    <w:rsid w:val="00095339"/>
    <w:rsid w:val="000A32F3"/>
    <w:rsid w:val="000A5901"/>
    <w:rsid w:val="000A6366"/>
    <w:rsid w:val="000A6C6F"/>
    <w:rsid w:val="000B29A8"/>
    <w:rsid w:val="000B3BD8"/>
    <w:rsid w:val="000B4C5D"/>
    <w:rsid w:val="000C10A5"/>
    <w:rsid w:val="000C287D"/>
    <w:rsid w:val="000C4EED"/>
    <w:rsid w:val="000C7724"/>
    <w:rsid w:val="000C7B27"/>
    <w:rsid w:val="000D05CD"/>
    <w:rsid w:val="000D1E63"/>
    <w:rsid w:val="000E0479"/>
    <w:rsid w:val="000E1B0B"/>
    <w:rsid w:val="000E35EB"/>
    <w:rsid w:val="000E3D3B"/>
    <w:rsid w:val="000E6D0D"/>
    <w:rsid w:val="000E7DFE"/>
    <w:rsid w:val="000F288C"/>
    <w:rsid w:val="000F42B1"/>
    <w:rsid w:val="00102D0F"/>
    <w:rsid w:val="00106532"/>
    <w:rsid w:val="0010658D"/>
    <w:rsid w:val="00106A03"/>
    <w:rsid w:val="001103BA"/>
    <w:rsid w:val="001110C6"/>
    <w:rsid w:val="00113633"/>
    <w:rsid w:val="00117AAA"/>
    <w:rsid w:val="00120A5B"/>
    <w:rsid w:val="001214D9"/>
    <w:rsid w:val="001234FB"/>
    <w:rsid w:val="00125CBF"/>
    <w:rsid w:val="001275FD"/>
    <w:rsid w:val="00134B0C"/>
    <w:rsid w:val="00135C26"/>
    <w:rsid w:val="00136072"/>
    <w:rsid w:val="00136A4B"/>
    <w:rsid w:val="00145811"/>
    <w:rsid w:val="00155AD1"/>
    <w:rsid w:val="0015614C"/>
    <w:rsid w:val="00156627"/>
    <w:rsid w:val="00162AC9"/>
    <w:rsid w:val="001655FD"/>
    <w:rsid w:val="00170BCD"/>
    <w:rsid w:val="00182418"/>
    <w:rsid w:val="00185681"/>
    <w:rsid w:val="00191840"/>
    <w:rsid w:val="00193DB3"/>
    <w:rsid w:val="0019678A"/>
    <w:rsid w:val="00196F55"/>
    <w:rsid w:val="001A21B3"/>
    <w:rsid w:val="001A388F"/>
    <w:rsid w:val="001A441A"/>
    <w:rsid w:val="001A57F8"/>
    <w:rsid w:val="001A58FB"/>
    <w:rsid w:val="001B079B"/>
    <w:rsid w:val="001B0CD4"/>
    <w:rsid w:val="001C2FF9"/>
    <w:rsid w:val="001C5695"/>
    <w:rsid w:val="001C75EA"/>
    <w:rsid w:val="001D0990"/>
    <w:rsid w:val="001D1248"/>
    <w:rsid w:val="001D2AEA"/>
    <w:rsid w:val="001D319B"/>
    <w:rsid w:val="001D603A"/>
    <w:rsid w:val="001D713E"/>
    <w:rsid w:val="001E2C1D"/>
    <w:rsid w:val="001E44B4"/>
    <w:rsid w:val="001E46E2"/>
    <w:rsid w:val="001E62DF"/>
    <w:rsid w:val="001F717A"/>
    <w:rsid w:val="001F7D90"/>
    <w:rsid w:val="00202848"/>
    <w:rsid w:val="002039EE"/>
    <w:rsid w:val="00206F39"/>
    <w:rsid w:val="00207CFF"/>
    <w:rsid w:val="002108B1"/>
    <w:rsid w:val="00213822"/>
    <w:rsid w:val="00215A6F"/>
    <w:rsid w:val="00215E8A"/>
    <w:rsid w:val="0021738A"/>
    <w:rsid w:val="00217A85"/>
    <w:rsid w:val="00220A90"/>
    <w:rsid w:val="002218BC"/>
    <w:rsid w:val="0022289A"/>
    <w:rsid w:val="00224CF2"/>
    <w:rsid w:val="002265B3"/>
    <w:rsid w:val="002311FA"/>
    <w:rsid w:val="002335B5"/>
    <w:rsid w:val="002347A0"/>
    <w:rsid w:val="00234ECA"/>
    <w:rsid w:val="002351CB"/>
    <w:rsid w:val="00235373"/>
    <w:rsid w:val="00243A14"/>
    <w:rsid w:val="00245F57"/>
    <w:rsid w:val="002476D8"/>
    <w:rsid w:val="00247D1F"/>
    <w:rsid w:val="00252402"/>
    <w:rsid w:val="00254C86"/>
    <w:rsid w:val="00260943"/>
    <w:rsid w:val="00260B44"/>
    <w:rsid w:val="00260DA8"/>
    <w:rsid w:val="00261217"/>
    <w:rsid w:val="00261222"/>
    <w:rsid w:val="00262053"/>
    <w:rsid w:val="00262C00"/>
    <w:rsid w:val="00264F67"/>
    <w:rsid w:val="002667DC"/>
    <w:rsid w:val="00274313"/>
    <w:rsid w:val="00275091"/>
    <w:rsid w:val="002778DB"/>
    <w:rsid w:val="00280444"/>
    <w:rsid w:val="00282CA0"/>
    <w:rsid w:val="00283F96"/>
    <w:rsid w:val="00284512"/>
    <w:rsid w:val="00287916"/>
    <w:rsid w:val="002A1973"/>
    <w:rsid w:val="002A27AC"/>
    <w:rsid w:val="002A5894"/>
    <w:rsid w:val="002B458B"/>
    <w:rsid w:val="002B571E"/>
    <w:rsid w:val="002B789A"/>
    <w:rsid w:val="002B7BCB"/>
    <w:rsid w:val="002C3B40"/>
    <w:rsid w:val="002D19E4"/>
    <w:rsid w:val="002D1D94"/>
    <w:rsid w:val="002D213A"/>
    <w:rsid w:val="002D4CE4"/>
    <w:rsid w:val="002E04FE"/>
    <w:rsid w:val="002E07F6"/>
    <w:rsid w:val="002E3FBB"/>
    <w:rsid w:val="002E70E4"/>
    <w:rsid w:val="002F6AC2"/>
    <w:rsid w:val="003036D8"/>
    <w:rsid w:val="003059B2"/>
    <w:rsid w:val="0031145C"/>
    <w:rsid w:val="00315031"/>
    <w:rsid w:val="00316DBF"/>
    <w:rsid w:val="00317A43"/>
    <w:rsid w:val="00320E65"/>
    <w:rsid w:val="00321284"/>
    <w:rsid w:val="00321489"/>
    <w:rsid w:val="0032348A"/>
    <w:rsid w:val="00324CCF"/>
    <w:rsid w:val="0032508F"/>
    <w:rsid w:val="003260A3"/>
    <w:rsid w:val="003356D1"/>
    <w:rsid w:val="0034375D"/>
    <w:rsid w:val="00344944"/>
    <w:rsid w:val="003507F7"/>
    <w:rsid w:val="003509A1"/>
    <w:rsid w:val="003548A2"/>
    <w:rsid w:val="00354D24"/>
    <w:rsid w:val="00354D5C"/>
    <w:rsid w:val="00360514"/>
    <w:rsid w:val="00362FC6"/>
    <w:rsid w:val="00365916"/>
    <w:rsid w:val="003701CD"/>
    <w:rsid w:val="0038426F"/>
    <w:rsid w:val="003A11EE"/>
    <w:rsid w:val="003A7B1E"/>
    <w:rsid w:val="003A7B49"/>
    <w:rsid w:val="003A7B64"/>
    <w:rsid w:val="003B1D48"/>
    <w:rsid w:val="003B711F"/>
    <w:rsid w:val="003C741C"/>
    <w:rsid w:val="003D0865"/>
    <w:rsid w:val="003D16D1"/>
    <w:rsid w:val="003D3748"/>
    <w:rsid w:val="003D3978"/>
    <w:rsid w:val="003E0516"/>
    <w:rsid w:val="003E38DE"/>
    <w:rsid w:val="003E3B77"/>
    <w:rsid w:val="003E49E2"/>
    <w:rsid w:val="003E79BC"/>
    <w:rsid w:val="003F1973"/>
    <w:rsid w:val="003F28FB"/>
    <w:rsid w:val="003F7F2E"/>
    <w:rsid w:val="00400DF6"/>
    <w:rsid w:val="004035BD"/>
    <w:rsid w:val="00405530"/>
    <w:rsid w:val="00406A78"/>
    <w:rsid w:val="004101A3"/>
    <w:rsid w:val="00417736"/>
    <w:rsid w:val="00420582"/>
    <w:rsid w:val="0042068C"/>
    <w:rsid w:val="004215D2"/>
    <w:rsid w:val="00422E62"/>
    <w:rsid w:val="00423910"/>
    <w:rsid w:val="004249E9"/>
    <w:rsid w:val="00425236"/>
    <w:rsid w:val="004303F8"/>
    <w:rsid w:val="00430F95"/>
    <w:rsid w:val="004350C8"/>
    <w:rsid w:val="004364DB"/>
    <w:rsid w:val="0043660D"/>
    <w:rsid w:val="00441357"/>
    <w:rsid w:val="004413E6"/>
    <w:rsid w:val="00441529"/>
    <w:rsid w:val="00441B04"/>
    <w:rsid w:val="00445757"/>
    <w:rsid w:val="00446FAA"/>
    <w:rsid w:val="00450E93"/>
    <w:rsid w:val="00450ED3"/>
    <w:rsid w:val="0045162D"/>
    <w:rsid w:val="00452E22"/>
    <w:rsid w:val="004563D6"/>
    <w:rsid w:val="00460547"/>
    <w:rsid w:val="00461FBC"/>
    <w:rsid w:val="00463F01"/>
    <w:rsid w:val="0046687D"/>
    <w:rsid w:val="00473179"/>
    <w:rsid w:val="004804E3"/>
    <w:rsid w:val="004821D8"/>
    <w:rsid w:val="00487A44"/>
    <w:rsid w:val="00491C99"/>
    <w:rsid w:val="004920C5"/>
    <w:rsid w:val="004A038F"/>
    <w:rsid w:val="004A150F"/>
    <w:rsid w:val="004A1F62"/>
    <w:rsid w:val="004A2EB9"/>
    <w:rsid w:val="004A330B"/>
    <w:rsid w:val="004A469E"/>
    <w:rsid w:val="004B0D50"/>
    <w:rsid w:val="004B2C90"/>
    <w:rsid w:val="004B4513"/>
    <w:rsid w:val="004B7346"/>
    <w:rsid w:val="004B76A1"/>
    <w:rsid w:val="004B7867"/>
    <w:rsid w:val="004C14E3"/>
    <w:rsid w:val="004C4EDB"/>
    <w:rsid w:val="004C5761"/>
    <w:rsid w:val="004C5F58"/>
    <w:rsid w:val="004C6D18"/>
    <w:rsid w:val="004D1BDD"/>
    <w:rsid w:val="004D2ABE"/>
    <w:rsid w:val="004D5C69"/>
    <w:rsid w:val="004D6949"/>
    <w:rsid w:val="004E4CD8"/>
    <w:rsid w:val="004F2FEE"/>
    <w:rsid w:val="004F5976"/>
    <w:rsid w:val="004F64CE"/>
    <w:rsid w:val="004F6886"/>
    <w:rsid w:val="004F6A35"/>
    <w:rsid w:val="00500C30"/>
    <w:rsid w:val="0050207D"/>
    <w:rsid w:val="005030E4"/>
    <w:rsid w:val="0050599C"/>
    <w:rsid w:val="00513D38"/>
    <w:rsid w:val="00514687"/>
    <w:rsid w:val="005179D6"/>
    <w:rsid w:val="00521652"/>
    <w:rsid w:val="0052748D"/>
    <w:rsid w:val="00527B02"/>
    <w:rsid w:val="0053033C"/>
    <w:rsid w:val="005370CA"/>
    <w:rsid w:val="0053792E"/>
    <w:rsid w:val="005472B4"/>
    <w:rsid w:val="005472FE"/>
    <w:rsid w:val="00553561"/>
    <w:rsid w:val="0055470B"/>
    <w:rsid w:val="005552F5"/>
    <w:rsid w:val="0055575C"/>
    <w:rsid w:val="00560A9C"/>
    <w:rsid w:val="00563A07"/>
    <w:rsid w:val="005732BA"/>
    <w:rsid w:val="00574BB6"/>
    <w:rsid w:val="00576440"/>
    <w:rsid w:val="00586EE5"/>
    <w:rsid w:val="005909AC"/>
    <w:rsid w:val="00593F25"/>
    <w:rsid w:val="00594299"/>
    <w:rsid w:val="005949C8"/>
    <w:rsid w:val="005A2920"/>
    <w:rsid w:val="005A7C91"/>
    <w:rsid w:val="005B13A1"/>
    <w:rsid w:val="005B1402"/>
    <w:rsid w:val="005B363A"/>
    <w:rsid w:val="005B72F2"/>
    <w:rsid w:val="005C162F"/>
    <w:rsid w:val="005C3679"/>
    <w:rsid w:val="005C3C1A"/>
    <w:rsid w:val="005C5DFC"/>
    <w:rsid w:val="005C7DE7"/>
    <w:rsid w:val="005D362D"/>
    <w:rsid w:val="005D6113"/>
    <w:rsid w:val="005E4518"/>
    <w:rsid w:val="005E58C6"/>
    <w:rsid w:val="005F438F"/>
    <w:rsid w:val="005F5466"/>
    <w:rsid w:val="005F5CD0"/>
    <w:rsid w:val="00601A24"/>
    <w:rsid w:val="00607979"/>
    <w:rsid w:val="0061268F"/>
    <w:rsid w:val="0061537D"/>
    <w:rsid w:val="006172A1"/>
    <w:rsid w:val="00623F9D"/>
    <w:rsid w:val="0062512A"/>
    <w:rsid w:val="0062517A"/>
    <w:rsid w:val="006335F5"/>
    <w:rsid w:val="006338F2"/>
    <w:rsid w:val="00633A2C"/>
    <w:rsid w:val="0064255A"/>
    <w:rsid w:val="00643E2D"/>
    <w:rsid w:val="00645291"/>
    <w:rsid w:val="00646408"/>
    <w:rsid w:val="00646754"/>
    <w:rsid w:val="00660D95"/>
    <w:rsid w:val="0066175E"/>
    <w:rsid w:val="00661E47"/>
    <w:rsid w:val="006646B8"/>
    <w:rsid w:val="00665D6E"/>
    <w:rsid w:val="00670583"/>
    <w:rsid w:val="00671303"/>
    <w:rsid w:val="00673654"/>
    <w:rsid w:val="00675638"/>
    <w:rsid w:val="00680A27"/>
    <w:rsid w:val="00682625"/>
    <w:rsid w:val="00686832"/>
    <w:rsid w:val="00687D76"/>
    <w:rsid w:val="00692672"/>
    <w:rsid w:val="006930F2"/>
    <w:rsid w:val="00695E83"/>
    <w:rsid w:val="006A32B2"/>
    <w:rsid w:val="006A7BC1"/>
    <w:rsid w:val="006B046B"/>
    <w:rsid w:val="006C36C2"/>
    <w:rsid w:val="006C70DE"/>
    <w:rsid w:val="006C74FA"/>
    <w:rsid w:val="006D3D13"/>
    <w:rsid w:val="006D473C"/>
    <w:rsid w:val="006E3905"/>
    <w:rsid w:val="006E407D"/>
    <w:rsid w:val="006F35E0"/>
    <w:rsid w:val="006F4907"/>
    <w:rsid w:val="006F52BA"/>
    <w:rsid w:val="006F580B"/>
    <w:rsid w:val="006F58DF"/>
    <w:rsid w:val="006F6AEB"/>
    <w:rsid w:val="006F7128"/>
    <w:rsid w:val="00700A36"/>
    <w:rsid w:val="00703493"/>
    <w:rsid w:val="00704AA7"/>
    <w:rsid w:val="0070553B"/>
    <w:rsid w:val="007055D7"/>
    <w:rsid w:val="00706F05"/>
    <w:rsid w:val="007143E5"/>
    <w:rsid w:val="00717545"/>
    <w:rsid w:val="007210A0"/>
    <w:rsid w:val="007236C3"/>
    <w:rsid w:val="00723BBE"/>
    <w:rsid w:val="00724C20"/>
    <w:rsid w:val="00732512"/>
    <w:rsid w:val="00732840"/>
    <w:rsid w:val="007360D4"/>
    <w:rsid w:val="0074317F"/>
    <w:rsid w:val="00745402"/>
    <w:rsid w:val="00746510"/>
    <w:rsid w:val="007469CA"/>
    <w:rsid w:val="00755B64"/>
    <w:rsid w:val="007625BE"/>
    <w:rsid w:val="00762BBB"/>
    <w:rsid w:val="00770FCB"/>
    <w:rsid w:val="00771388"/>
    <w:rsid w:val="0077638F"/>
    <w:rsid w:val="007772FB"/>
    <w:rsid w:val="007811B0"/>
    <w:rsid w:val="00791F38"/>
    <w:rsid w:val="007A04D7"/>
    <w:rsid w:val="007A117A"/>
    <w:rsid w:val="007A3213"/>
    <w:rsid w:val="007B5A85"/>
    <w:rsid w:val="007C1F9F"/>
    <w:rsid w:val="007C5E7B"/>
    <w:rsid w:val="007D4911"/>
    <w:rsid w:val="007D4C50"/>
    <w:rsid w:val="007E0995"/>
    <w:rsid w:val="007E2144"/>
    <w:rsid w:val="007E598B"/>
    <w:rsid w:val="007F160B"/>
    <w:rsid w:val="00801A61"/>
    <w:rsid w:val="00802845"/>
    <w:rsid w:val="00805D19"/>
    <w:rsid w:val="00811C64"/>
    <w:rsid w:val="0081491D"/>
    <w:rsid w:val="0082162E"/>
    <w:rsid w:val="00825405"/>
    <w:rsid w:val="00830DEC"/>
    <w:rsid w:val="00833911"/>
    <w:rsid w:val="008351C8"/>
    <w:rsid w:val="008357CA"/>
    <w:rsid w:val="0084456D"/>
    <w:rsid w:val="00845884"/>
    <w:rsid w:val="00847621"/>
    <w:rsid w:val="00847802"/>
    <w:rsid w:val="0085481C"/>
    <w:rsid w:val="00862EED"/>
    <w:rsid w:val="0086300A"/>
    <w:rsid w:val="00863FE7"/>
    <w:rsid w:val="008673B8"/>
    <w:rsid w:val="00867446"/>
    <w:rsid w:val="008702B4"/>
    <w:rsid w:val="00876026"/>
    <w:rsid w:val="00876587"/>
    <w:rsid w:val="00876CAB"/>
    <w:rsid w:val="0088232D"/>
    <w:rsid w:val="00883360"/>
    <w:rsid w:val="008836E9"/>
    <w:rsid w:val="00890E93"/>
    <w:rsid w:val="008947FB"/>
    <w:rsid w:val="00895357"/>
    <w:rsid w:val="008A0987"/>
    <w:rsid w:val="008A259B"/>
    <w:rsid w:val="008A3913"/>
    <w:rsid w:val="008A3F85"/>
    <w:rsid w:val="008A6087"/>
    <w:rsid w:val="008B15FD"/>
    <w:rsid w:val="008B28A5"/>
    <w:rsid w:val="008C0E30"/>
    <w:rsid w:val="008C5B00"/>
    <w:rsid w:val="008C7683"/>
    <w:rsid w:val="008D2AE1"/>
    <w:rsid w:val="008D38BA"/>
    <w:rsid w:val="008D5179"/>
    <w:rsid w:val="008D5482"/>
    <w:rsid w:val="008D59B0"/>
    <w:rsid w:val="008D7C1F"/>
    <w:rsid w:val="008E0926"/>
    <w:rsid w:val="008E1F91"/>
    <w:rsid w:val="008E2230"/>
    <w:rsid w:val="008E70E0"/>
    <w:rsid w:val="008F34E8"/>
    <w:rsid w:val="008F4948"/>
    <w:rsid w:val="008F5C2E"/>
    <w:rsid w:val="00903984"/>
    <w:rsid w:val="0090635C"/>
    <w:rsid w:val="009114E1"/>
    <w:rsid w:val="00917C87"/>
    <w:rsid w:val="0092138D"/>
    <w:rsid w:val="00923B9A"/>
    <w:rsid w:val="009258B8"/>
    <w:rsid w:val="00925D6D"/>
    <w:rsid w:val="00926C56"/>
    <w:rsid w:val="00927A06"/>
    <w:rsid w:val="009336CC"/>
    <w:rsid w:val="00934E3E"/>
    <w:rsid w:val="009413E5"/>
    <w:rsid w:val="009436FC"/>
    <w:rsid w:val="00953011"/>
    <w:rsid w:val="00956E70"/>
    <w:rsid w:val="00962758"/>
    <w:rsid w:val="00965257"/>
    <w:rsid w:val="0097014F"/>
    <w:rsid w:val="009749A4"/>
    <w:rsid w:val="009762E5"/>
    <w:rsid w:val="0097716E"/>
    <w:rsid w:val="00982F1E"/>
    <w:rsid w:val="0099096E"/>
    <w:rsid w:val="00993119"/>
    <w:rsid w:val="00997664"/>
    <w:rsid w:val="00997A9B"/>
    <w:rsid w:val="009A2E74"/>
    <w:rsid w:val="009B298A"/>
    <w:rsid w:val="009B51D6"/>
    <w:rsid w:val="009B5231"/>
    <w:rsid w:val="009B5431"/>
    <w:rsid w:val="009C11CE"/>
    <w:rsid w:val="009C19ED"/>
    <w:rsid w:val="009C3786"/>
    <w:rsid w:val="009D2E7B"/>
    <w:rsid w:val="009D6C60"/>
    <w:rsid w:val="009E3967"/>
    <w:rsid w:val="009E66B5"/>
    <w:rsid w:val="009E7093"/>
    <w:rsid w:val="009E7128"/>
    <w:rsid w:val="009E73B1"/>
    <w:rsid w:val="009F22D6"/>
    <w:rsid w:val="009F4243"/>
    <w:rsid w:val="009F4740"/>
    <w:rsid w:val="009F588E"/>
    <w:rsid w:val="009F5BDF"/>
    <w:rsid w:val="009F6F07"/>
    <w:rsid w:val="009F7711"/>
    <w:rsid w:val="00A001D1"/>
    <w:rsid w:val="00A01DF8"/>
    <w:rsid w:val="00A02A75"/>
    <w:rsid w:val="00A048B5"/>
    <w:rsid w:val="00A0603F"/>
    <w:rsid w:val="00A10738"/>
    <w:rsid w:val="00A218B2"/>
    <w:rsid w:val="00A22A2B"/>
    <w:rsid w:val="00A25B07"/>
    <w:rsid w:val="00A31A6D"/>
    <w:rsid w:val="00A31D4B"/>
    <w:rsid w:val="00A357F9"/>
    <w:rsid w:val="00A52B84"/>
    <w:rsid w:val="00A577AE"/>
    <w:rsid w:val="00A6275C"/>
    <w:rsid w:val="00A67534"/>
    <w:rsid w:val="00A7290C"/>
    <w:rsid w:val="00A754A6"/>
    <w:rsid w:val="00A75EE7"/>
    <w:rsid w:val="00A81BBB"/>
    <w:rsid w:val="00A81E7C"/>
    <w:rsid w:val="00A84143"/>
    <w:rsid w:val="00A856D0"/>
    <w:rsid w:val="00A903CA"/>
    <w:rsid w:val="00A91B2E"/>
    <w:rsid w:val="00A92B29"/>
    <w:rsid w:val="00A93538"/>
    <w:rsid w:val="00AA1B05"/>
    <w:rsid w:val="00AA72C0"/>
    <w:rsid w:val="00AB0528"/>
    <w:rsid w:val="00AB13E6"/>
    <w:rsid w:val="00AB3BD9"/>
    <w:rsid w:val="00AB4AA4"/>
    <w:rsid w:val="00AB4B9B"/>
    <w:rsid w:val="00AB717D"/>
    <w:rsid w:val="00AB7CBE"/>
    <w:rsid w:val="00AC0613"/>
    <w:rsid w:val="00AC0E4B"/>
    <w:rsid w:val="00AC12C4"/>
    <w:rsid w:val="00AD1DC4"/>
    <w:rsid w:val="00AD5EDB"/>
    <w:rsid w:val="00AE632E"/>
    <w:rsid w:val="00AF7520"/>
    <w:rsid w:val="00B00738"/>
    <w:rsid w:val="00B141A4"/>
    <w:rsid w:val="00B167B7"/>
    <w:rsid w:val="00B203C9"/>
    <w:rsid w:val="00B208BA"/>
    <w:rsid w:val="00B21300"/>
    <w:rsid w:val="00B23383"/>
    <w:rsid w:val="00B25260"/>
    <w:rsid w:val="00B265AE"/>
    <w:rsid w:val="00B303BC"/>
    <w:rsid w:val="00B3459F"/>
    <w:rsid w:val="00B355B0"/>
    <w:rsid w:val="00B41A8A"/>
    <w:rsid w:val="00B42CDC"/>
    <w:rsid w:val="00B442B1"/>
    <w:rsid w:val="00B475E4"/>
    <w:rsid w:val="00B517BB"/>
    <w:rsid w:val="00B543B2"/>
    <w:rsid w:val="00B5454C"/>
    <w:rsid w:val="00B6001E"/>
    <w:rsid w:val="00B62A23"/>
    <w:rsid w:val="00B62C7A"/>
    <w:rsid w:val="00B641E1"/>
    <w:rsid w:val="00B7307E"/>
    <w:rsid w:val="00B763BA"/>
    <w:rsid w:val="00B92311"/>
    <w:rsid w:val="00B92641"/>
    <w:rsid w:val="00B92ED0"/>
    <w:rsid w:val="00B93189"/>
    <w:rsid w:val="00BA1236"/>
    <w:rsid w:val="00BA6B01"/>
    <w:rsid w:val="00BB48AF"/>
    <w:rsid w:val="00BC0A34"/>
    <w:rsid w:val="00BC0F6A"/>
    <w:rsid w:val="00BC13AF"/>
    <w:rsid w:val="00BC3729"/>
    <w:rsid w:val="00BC5497"/>
    <w:rsid w:val="00BC56B2"/>
    <w:rsid w:val="00BC6C3F"/>
    <w:rsid w:val="00BD1685"/>
    <w:rsid w:val="00BD175F"/>
    <w:rsid w:val="00BE1FA2"/>
    <w:rsid w:val="00BE3183"/>
    <w:rsid w:val="00BE5E99"/>
    <w:rsid w:val="00BF2546"/>
    <w:rsid w:val="00BF3ABA"/>
    <w:rsid w:val="00BF71B9"/>
    <w:rsid w:val="00BF72B1"/>
    <w:rsid w:val="00BF7355"/>
    <w:rsid w:val="00C034A7"/>
    <w:rsid w:val="00C07EE3"/>
    <w:rsid w:val="00C133D3"/>
    <w:rsid w:val="00C149C9"/>
    <w:rsid w:val="00C1590B"/>
    <w:rsid w:val="00C176EC"/>
    <w:rsid w:val="00C20908"/>
    <w:rsid w:val="00C2172E"/>
    <w:rsid w:val="00C254DD"/>
    <w:rsid w:val="00C27441"/>
    <w:rsid w:val="00C27504"/>
    <w:rsid w:val="00C279A5"/>
    <w:rsid w:val="00C33331"/>
    <w:rsid w:val="00C40078"/>
    <w:rsid w:val="00C4043F"/>
    <w:rsid w:val="00C4529F"/>
    <w:rsid w:val="00C509DB"/>
    <w:rsid w:val="00C54BC5"/>
    <w:rsid w:val="00C55A3F"/>
    <w:rsid w:val="00C75754"/>
    <w:rsid w:val="00C75C4E"/>
    <w:rsid w:val="00C8140E"/>
    <w:rsid w:val="00C837FD"/>
    <w:rsid w:val="00C87729"/>
    <w:rsid w:val="00C9020D"/>
    <w:rsid w:val="00C90B6B"/>
    <w:rsid w:val="00C90BBB"/>
    <w:rsid w:val="00C92FD5"/>
    <w:rsid w:val="00C93C89"/>
    <w:rsid w:val="00CA0075"/>
    <w:rsid w:val="00CA2A10"/>
    <w:rsid w:val="00CB0DCA"/>
    <w:rsid w:val="00CC7869"/>
    <w:rsid w:val="00CD40C2"/>
    <w:rsid w:val="00CD70DA"/>
    <w:rsid w:val="00CE2614"/>
    <w:rsid w:val="00CE451B"/>
    <w:rsid w:val="00CE5FB9"/>
    <w:rsid w:val="00CE6511"/>
    <w:rsid w:val="00CF19E7"/>
    <w:rsid w:val="00CF620A"/>
    <w:rsid w:val="00CF68BB"/>
    <w:rsid w:val="00D00675"/>
    <w:rsid w:val="00D02C9B"/>
    <w:rsid w:val="00D02E59"/>
    <w:rsid w:val="00D0541E"/>
    <w:rsid w:val="00D1050E"/>
    <w:rsid w:val="00D11E00"/>
    <w:rsid w:val="00D14FA9"/>
    <w:rsid w:val="00D15AB9"/>
    <w:rsid w:val="00D15FAA"/>
    <w:rsid w:val="00D204CB"/>
    <w:rsid w:val="00D22DD0"/>
    <w:rsid w:val="00D25AC5"/>
    <w:rsid w:val="00D27018"/>
    <w:rsid w:val="00D3225F"/>
    <w:rsid w:val="00D32FF6"/>
    <w:rsid w:val="00D375BB"/>
    <w:rsid w:val="00D37684"/>
    <w:rsid w:val="00D37995"/>
    <w:rsid w:val="00D37E20"/>
    <w:rsid w:val="00D445D9"/>
    <w:rsid w:val="00D446A5"/>
    <w:rsid w:val="00D455E2"/>
    <w:rsid w:val="00D45767"/>
    <w:rsid w:val="00D46326"/>
    <w:rsid w:val="00D468E4"/>
    <w:rsid w:val="00D520D4"/>
    <w:rsid w:val="00D54BD6"/>
    <w:rsid w:val="00D555A4"/>
    <w:rsid w:val="00D56600"/>
    <w:rsid w:val="00D61118"/>
    <w:rsid w:val="00D62376"/>
    <w:rsid w:val="00D62967"/>
    <w:rsid w:val="00D63024"/>
    <w:rsid w:val="00D657F2"/>
    <w:rsid w:val="00D70EFA"/>
    <w:rsid w:val="00D76755"/>
    <w:rsid w:val="00D770ED"/>
    <w:rsid w:val="00D80A23"/>
    <w:rsid w:val="00D82F43"/>
    <w:rsid w:val="00D83589"/>
    <w:rsid w:val="00D85D87"/>
    <w:rsid w:val="00D85E92"/>
    <w:rsid w:val="00D9132F"/>
    <w:rsid w:val="00D92595"/>
    <w:rsid w:val="00DA5725"/>
    <w:rsid w:val="00DA65F7"/>
    <w:rsid w:val="00DB0607"/>
    <w:rsid w:val="00DB09BD"/>
    <w:rsid w:val="00DB13F1"/>
    <w:rsid w:val="00DB2469"/>
    <w:rsid w:val="00DB4646"/>
    <w:rsid w:val="00DB6CF7"/>
    <w:rsid w:val="00DC0E8B"/>
    <w:rsid w:val="00DC1045"/>
    <w:rsid w:val="00DC1125"/>
    <w:rsid w:val="00DC1EE3"/>
    <w:rsid w:val="00DC320F"/>
    <w:rsid w:val="00DC6EF1"/>
    <w:rsid w:val="00DD0590"/>
    <w:rsid w:val="00DD0963"/>
    <w:rsid w:val="00DD17A6"/>
    <w:rsid w:val="00DD30B3"/>
    <w:rsid w:val="00DD4200"/>
    <w:rsid w:val="00DE2997"/>
    <w:rsid w:val="00DE3A58"/>
    <w:rsid w:val="00DE526E"/>
    <w:rsid w:val="00DF246B"/>
    <w:rsid w:val="00DF3144"/>
    <w:rsid w:val="00DF31DB"/>
    <w:rsid w:val="00DF38A5"/>
    <w:rsid w:val="00DF3979"/>
    <w:rsid w:val="00E0066D"/>
    <w:rsid w:val="00E02CA4"/>
    <w:rsid w:val="00E049DD"/>
    <w:rsid w:val="00E05AD7"/>
    <w:rsid w:val="00E060ED"/>
    <w:rsid w:val="00E06914"/>
    <w:rsid w:val="00E06BAC"/>
    <w:rsid w:val="00E07968"/>
    <w:rsid w:val="00E104AC"/>
    <w:rsid w:val="00E107A9"/>
    <w:rsid w:val="00E143C2"/>
    <w:rsid w:val="00E15030"/>
    <w:rsid w:val="00E202AA"/>
    <w:rsid w:val="00E207EF"/>
    <w:rsid w:val="00E22939"/>
    <w:rsid w:val="00E2294F"/>
    <w:rsid w:val="00E22F20"/>
    <w:rsid w:val="00E257A2"/>
    <w:rsid w:val="00E323AB"/>
    <w:rsid w:val="00E32821"/>
    <w:rsid w:val="00E351A2"/>
    <w:rsid w:val="00E51163"/>
    <w:rsid w:val="00E51732"/>
    <w:rsid w:val="00E57B8B"/>
    <w:rsid w:val="00E60C61"/>
    <w:rsid w:val="00E61340"/>
    <w:rsid w:val="00E63664"/>
    <w:rsid w:val="00E65A1C"/>
    <w:rsid w:val="00E662D9"/>
    <w:rsid w:val="00E66C89"/>
    <w:rsid w:val="00E67A6F"/>
    <w:rsid w:val="00E72AF7"/>
    <w:rsid w:val="00E72C7F"/>
    <w:rsid w:val="00E73A61"/>
    <w:rsid w:val="00E74FEE"/>
    <w:rsid w:val="00E766D8"/>
    <w:rsid w:val="00E77E9B"/>
    <w:rsid w:val="00E810FD"/>
    <w:rsid w:val="00E81106"/>
    <w:rsid w:val="00E821A9"/>
    <w:rsid w:val="00E84882"/>
    <w:rsid w:val="00E85673"/>
    <w:rsid w:val="00EA0343"/>
    <w:rsid w:val="00EA373B"/>
    <w:rsid w:val="00EA565D"/>
    <w:rsid w:val="00EA773A"/>
    <w:rsid w:val="00EB51B7"/>
    <w:rsid w:val="00EB5CFE"/>
    <w:rsid w:val="00EB6D46"/>
    <w:rsid w:val="00EC2D7F"/>
    <w:rsid w:val="00EC3D85"/>
    <w:rsid w:val="00EC4193"/>
    <w:rsid w:val="00ED0125"/>
    <w:rsid w:val="00ED3F86"/>
    <w:rsid w:val="00EE7E41"/>
    <w:rsid w:val="00EF0B90"/>
    <w:rsid w:val="00EF0DB4"/>
    <w:rsid w:val="00EF2BB2"/>
    <w:rsid w:val="00EF49A7"/>
    <w:rsid w:val="00EF7151"/>
    <w:rsid w:val="00EF7F57"/>
    <w:rsid w:val="00F101F4"/>
    <w:rsid w:val="00F109C6"/>
    <w:rsid w:val="00F12795"/>
    <w:rsid w:val="00F15016"/>
    <w:rsid w:val="00F230D3"/>
    <w:rsid w:val="00F23307"/>
    <w:rsid w:val="00F23919"/>
    <w:rsid w:val="00F24849"/>
    <w:rsid w:val="00F24C93"/>
    <w:rsid w:val="00F25176"/>
    <w:rsid w:val="00F2616F"/>
    <w:rsid w:val="00F2716A"/>
    <w:rsid w:val="00F30735"/>
    <w:rsid w:val="00F41F90"/>
    <w:rsid w:val="00F54132"/>
    <w:rsid w:val="00F60F88"/>
    <w:rsid w:val="00F62FB2"/>
    <w:rsid w:val="00F66A47"/>
    <w:rsid w:val="00F720B2"/>
    <w:rsid w:val="00F73CBF"/>
    <w:rsid w:val="00F74950"/>
    <w:rsid w:val="00F81698"/>
    <w:rsid w:val="00F83790"/>
    <w:rsid w:val="00F85FAD"/>
    <w:rsid w:val="00F87902"/>
    <w:rsid w:val="00F903CB"/>
    <w:rsid w:val="00F90555"/>
    <w:rsid w:val="00F90792"/>
    <w:rsid w:val="00F91C9E"/>
    <w:rsid w:val="00F95741"/>
    <w:rsid w:val="00F976A2"/>
    <w:rsid w:val="00FA2232"/>
    <w:rsid w:val="00FA422D"/>
    <w:rsid w:val="00FA46E4"/>
    <w:rsid w:val="00FA5262"/>
    <w:rsid w:val="00FB09F6"/>
    <w:rsid w:val="00FB1B5A"/>
    <w:rsid w:val="00FC00AE"/>
    <w:rsid w:val="00FC1A6D"/>
    <w:rsid w:val="00FC63DE"/>
    <w:rsid w:val="00FD62BC"/>
    <w:rsid w:val="00FE18D5"/>
    <w:rsid w:val="00FE3C12"/>
    <w:rsid w:val="00FE44AD"/>
    <w:rsid w:val="00FE5338"/>
    <w:rsid w:val="00FE6296"/>
    <w:rsid w:val="00FF4430"/>
    <w:rsid w:val="00FF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E9EF4D"/>
  <w15:docId w15:val="{BB2DF822-451F-4C99-96FB-2569B969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7BC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046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4A2EB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E07F6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E07F6"/>
    <w:rPr>
      <w:rFonts w:ascii="Calibri" w:hAnsi="Calibri" w:cs="Calibri"/>
      <w:noProof/>
    </w:rPr>
  </w:style>
  <w:style w:type="paragraph" w:styleId="a3">
    <w:name w:val="List Paragraph"/>
    <w:basedOn w:val="a"/>
    <w:uiPriority w:val="34"/>
    <w:qFormat/>
    <w:rsid w:val="004B4513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CA2A1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A2A10"/>
    <w:rPr>
      <w:rFonts w:ascii="Calibri" w:hAnsi="Calibri" w:cs="Calibri"/>
      <w:noProof/>
    </w:rPr>
  </w:style>
  <w:style w:type="paragraph" w:customStyle="1" w:styleId="Default">
    <w:name w:val="Default"/>
    <w:rsid w:val="00B21300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kern w:val="0"/>
      <w:szCs w:val="24"/>
    </w:rPr>
  </w:style>
  <w:style w:type="character" w:styleId="a4">
    <w:name w:val="annotation reference"/>
    <w:basedOn w:val="a0"/>
    <w:uiPriority w:val="99"/>
    <w:semiHidden/>
    <w:unhideWhenUsed/>
    <w:rsid w:val="004A1F62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5">
    <w:name w:val="annotation text"/>
    <w:basedOn w:val="a"/>
    <w:link w:val="a6"/>
    <w:uiPriority w:val="99"/>
    <w:semiHidden/>
    <w:unhideWhenUsed/>
    <w:rsid w:val="004A1F62"/>
    <w:rPr>
      <w:rFonts w:ascii="Tahoma" w:hAnsi="Tahoma" w:cs="Tahoma"/>
      <w:sz w:val="16"/>
    </w:rPr>
  </w:style>
  <w:style w:type="character" w:customStyle="1" w:styleId="a6">
    <w:name w:val="註解文字 字元"/>
    <w:basedOn w:val="a0"/>
    <w:link w:val="a5"/>
    <w:uiPriority w:val="99"/>
    <w:semiHidden/>
    <w:rsid w:val="004A1F62"/>
    <w:rPr>
      <w:rFonts w:ascii="Tahoma" w:hAnsi="Tahoma" w:cs="Tahoma"/>
      <w:sz w:val="16"/>
    </w:rPr>
  </w:style>
  <w:style w:type="paragraph" w:styleId="a7">
    <w:name w:val="Balloon Text"/>
    <w:basedOn w:val="a"/>
    <w:link w:val="a8"/>
    <w:uiPriority w:val="99"/>
    <w:semiHidden/>
    <w:unhideWhenUsed/>
    <w:rsid w:val="004A1F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A1F6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280444"/>
    <w:rPr>
      <w:color w:val="0563C1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4A46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4A469E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4A46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4A469E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6A7BC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2D213A"/>
    <w:rPr>
      <w:b/>
      <w:bCs/>
    </w:rPr>
  </w:style>
  <w:style w:type="character" w:customStyle="1" w:styleId="af">
    <w:name w:val="註解主旨 字元"/>
    <w:basedOn w:val="a6"/>
    <w:link w:val="ae"/>
    <w:uiPriority w:val="99"/>
    <w:semiHidden/>
    <w:rsid w:val="002D213A"/>
    <w:rPr>
      <w:rFonts w:ascii="Tahoma" w:hAnsi="Tahoma" w:cs="Tahoma"/>
      <w:b/>
      <w:bCs/>
      <w:sz w:val="16"/>
    </w:rPr>
  </w:style>
  <w:style w:type="paragraph" w:styleId="af0">
    <w:name w:val="Revision"/>
    <w:hidden/>
    <w:uiPriority w:val="99"/>
    <w:semiHidden/>
    <w:rsid w:val="002D213A"/>
  </w:style>
  <w:style w:type="character" w:customStyle="1" w:styleId="20">
    <w:name w:val="標題 2 字元"/>
    <w:basedOn w:val="a0"/>
    <w:link w:val="2"/>
    <w:uiPriority w:val="9"/>
    <w:semiHidden/>
    <w:rsid w:val="006B046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4A2EB9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p">
    <w:name w:val="p"/>
    <w:basedOn w:val="a"/>
    <w:rsid w:val="00234EC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1">
    <w:name w:val="Emphasis"/>
    <w:basedOn w:val="a0"/>
    <w:uiPriority w:val="20"/>
    <w:qFormat/>
    <w:rsid w:val="00234ECA"/>
    <w:rPr>
      <w:i/>
      <w:iCs/>
    </w:rPr>
  </w:style>
  <w:style w:type="paragraph" w:styleId="Web">
    <w:name w:val="Normal (Web)"/>
    <w:basedOn w:val="a"/>
    <w:uiPriority w:val="99"/>
    <w:unhideWhenUsed/>
    <w:rsid w:val="00134B0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2">
    <w:name w:val="line number"/>
    <w:basedOn w:val="a0"/>
    <w:uiPriority w:val="99"/>
    <w:semiHidden/>
    <w:unhideWhenUsed/>
    <w:rsid w:val="00862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1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4451C-9850-4FA8-8262-163D8E68A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upc</dc:creator>
  <cp:lastModifiedBy>竹雅 吳</cp:lastModifiedBy>
  <cp:revision>11</cp:revision>
  <cp:lastPrinted>2020-01-23T08:24:00Z</cp:lastPrinted>
  <dcterms:created xsi:type="dcterms:W3CDTF">2020-02-13T13:58:00Z</dcterms:created>
  <dcterms:modified xsi:type="dcterms:W3CDTF">2020-07-1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